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61E03" w14:textId="1A0BA5B4" w:rsidR="006E7798" w:rsidRPr="006E7798" w:rsidRDefault="006E7798" w:rsidP="006E7798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6E779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7A. List of genes shared between MGCS36044 and MGCS36089 where transposon insertion conferred increased fitness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</w:p>
    <w:p w14:paraId="410A7B98" w14:textId="77777777" w:rsidR="006C5914" w:rsidRDefault="006C5914"/>
    <w:tbl>
      <w:tblPr>
        <w:tblW w:w="11010" w:type="dxa"/>
        <w:tblLook w:val="04A0" w:firstRow="1" w:lastRow="0" w:firstColumn="1" w:lastColumn="0" w:noHBand="0" w:noVBand="1"/>
      </w:tblPr>
      <w:tblGrid>
        <w:gridCol w:w="540"/>
        <w:gridCol w:w="1296"/>
        <w:gridCol w:w="34"/>
        <w:gridCol w:w="1372"/>
        <w:gridCol w:w="67"/>
        <w:gridCol w:w="940"/>
        <w:gridCol w:w="38"/>
        <w:gridCol w:w="2438"/>
        <w:gridCol w:w="92"/>
        <w:gridCol w:w="841"/>
        <w:gridCol w:w="107"/>
        <w:gridCol w:w="827"/>
        <w:gridCol w:w="120"/>
        <w:gridCol w:w="749"/>
        <w:gridCol w:w="121"/>
        <w:gridCol w:w="598"/>
        <w:gridCol w:w="116"/>
        <w:gridCol w:w="603"/>
        <w:gridCol w:w="111"/>
      </w:tblGrid>
      <w:tr w:rsidR="007B41F8" w:rsidRPr="00B876D0" w14:paraId="4AF7D56E" w14:textId="77777777" w:rsidTr="00A044B9">
        <w:trPr>
          <w:trHeight w:val="342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F5366D" w14:textId="4F71EAF1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No.</w:t>
            </w:r>
            <w:r w:rsidR="00A044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35BDC7" w14:textId="09159CEB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ocus tag 044</w:t>
            </w:r>
            <w:r w:rsidR="00A044B9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E59E3" w14:textId="22230C13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ocus tag 089</w:t>
            </w:r>
            <w:r w:rsidR="00A044B9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∫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8B52DA" w14:textId="626E731C" w:rsidR="007B41F8" w:rsidRPr="00B876D0" w:rsidRDefault="007B41F8" w:rsidP="009046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25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63291" w14:textId="77777777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E8F17" w14:textId="47449A49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  <w:proofErr w:type="spellEnd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044</w:t>
            </w:r>
            <w:r w:rsidR="00710737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4117D" w14:textId="78A3859D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  <w:proofErr w:type="spellEnd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089</w:t>
            </w:r>
            <w:r w:rsidR="00710737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DFC1BA" w14:textId="77777777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Transport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17C3D3" w14:textId="15F01AA9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re/</w:t>
            </w: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  <w:t>Acc</w:t>
            </w:r>
            <w:r w:rsidR="00A044B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C06BE4" w14:textId="77777777" w:rsidR="007B41F8" w:rsidRPr="00B876D0" w:rsidRDefault="007B41F8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G</w:t>
            </w: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  <w:t>class</w:t>
            </w:r>
          </w:p>
        </w:tc>
      </w:tr>
      <w:tr w:rsidR="006E7798" w:rsidRPr="006E7798" w14:paraId="23EA0C43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A3FB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AF1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51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2C0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1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680E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m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B48E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ell surface M protein Emm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92C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5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2140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8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68FF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C2D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D75D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6E7798" w:rsidRPr="006E7798" w14:paraId="03ABF657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53B62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FEA9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51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6DFE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1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5F86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ga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A5EA4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 protein trans-acting positive regulator Mga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6D94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5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A2DC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3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7391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4A8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25FC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6E7798" w:rsidRPr="006E7798" w14:paraId="0C86D9D2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0726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28B4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7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4A7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7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D513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bp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615B1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creted fibronectin-binding protei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EE55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2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1436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6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3395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BE69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8F78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6E7798" w:rsidRPr="006E7798" w14:paraId="29E9A15F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FDFE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D5A9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23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B8CCF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2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C7ED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AA0F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utamine ABC transporter substrate-binding secreted protei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EEEC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95BE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69B3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D30F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D6FE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6E7798" w:rsidRPr="006E7798" w14:paraId="4B4ED29D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7DDA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8BA7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6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F9E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6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9917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rtC_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3F6C5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lass C </w:t>
            </w:r>
            <w:proofErr w:type="spellStart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ortase</w:t>
            </w:r>
            <w:proofErr w:type="spellEnd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rtC</w:t>
            </w:r>
            <w:proofErr w:type="spellEnd"/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E798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67A5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6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EBF9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C90C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6D5A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6E7798" w:rsidRPr="006E7798" w14:paraId="727FC80D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9E5D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1AA5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6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030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6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401C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fA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570F2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pilus transcriptional regulator </w:t>
            </w:r>
            <w:proofErr w:type="spellStart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fA</w:t>
            </w:r>
            <w:proofErr w:type="spellEnd"/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0101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5E66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1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637F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BCF4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B0DC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6E7798" w:rsidRPr="006E7798" w14:paraId="6F80CC2F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9CA6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64CC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7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FAD71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7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9EE5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7EAD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3' end fragment of disrupted class C </w:t>
            </w:r>
            <w:proofErr w:type="spellStart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ortase</w:t>
            </w:r>
            <w:proofErr w:type="spellEnd"/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7144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FCF1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1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8F14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BD0D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1155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6E7798" w:rsidRPr="006E7798" w14:paraId="799D7E02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60CE7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CE10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6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14F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6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9A80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1EFB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P, secreted pilin backbone/major protei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D650A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4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130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4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46E4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426A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AF14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6E7798" w:rsidRPr="006E7798" w14:paraId="359D12ED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1A93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03905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7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3076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7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E8D1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rtC_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BA4D7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runcated class C </w:t>
            </w:r>
            <w:proofErr w:type="spellStart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ortase</w:t>
            </w:r>
            <w:proofErr w:type="spellEnd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rtC</w:t>
            </w:r>
            <w:proofErr w:type="spellEnd"/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C32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4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143A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7B31C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F224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9161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6E7798" w:rsidRPr="006E7798" w14:paraId="0529F44D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BDC05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A86D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07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13B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8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6730B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75F8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F910 domain-containing protei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601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4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5621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8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DD5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7688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1547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6E7798" w:rsidRPr="006E7798" w14:paraId="68F5B17D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E798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7FD9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43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623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43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2B78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9ED8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TP-binding cassette domain-containing protei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8EDF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E90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1F66D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815F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B082E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6E7798" w:rsidRPr="006E7798" w14:paraId="44577552" w14:textId="77777777" w:rsidTr="00A044B9">
        <w:trPr>
          <w:gridAfter w:val="1"/>
          <w:wAfter w:w="111" w:type="dxa"/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EE17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AE7E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05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ACBD8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6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26E4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E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C82D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tE</w:t>
            </w:r>
            <w:proofErr w:type="spellEnd"/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amino acid transporter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4DE6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4B72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148D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C51A5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4FA69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6E7798" w:rsidRPr="006E7798" w14:paraId="1BE24324" w14:textId="77777777" w:rsidTr="00A044B9">
        <w:trPr>
          <w:gridAfter w:val="1"/>
          <w:wAfter w:w="111" w:type="dxa"/>
          <w:trHeight w:val="36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CA932" w14:textId="77777777" w:rsidR="006E7798" w:rsidRPr="006E7798" w:rsidRDefault="006E7798" w:rsidP="006E77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33DE46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8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E2E79D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8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DC571D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E77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06CEA6" w14:textId="77777777" w:rsidR="006E7798" w:rsidRPr="006E7798" w:rsidRDefault="006E7798" w:rsidP="006E7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AS domain-containing protei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328B59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18B563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391EC" w14:textId="1E6B3369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31E76B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87E828" w14:textId="77777777" w:rsidR="006E7798" w:rsidRPr="006E7798" w:rsidRDefault="006E7798" w:rsidP="006E7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E77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</w:tbl>
    <w:p w14:paraId="5FAB117F" w14:textId="77777777" w:rsidR="00A044B9" w:rsidRDefault="00A044B9" w:rsidP="0093237B">
      <w:pPr>
        <w:spacing w:after="0"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78E14AB0" w14:textId="77777777" w:rsidR="00A044B9" w:rsidRPr="000D799B" w:rsidRDefault="00A044B9" w:rsidP="0093237B">
      <w:pPr>
        <w:spacing w:after="0" w:line="480" w:lineRule="auto"/>
        <w:ind w:left="360"/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</w:pPr>
      <w:r w:rsidRPr="006B4938">
        <w:rPr>
          <w:rFonts w:ascii="Arial Unicode MS" w:eastAsia="Arial Unicode MS" w:hAnsi="Arial Unicode MS" w:cs="Arial Unicode MS" w:hint="eastAsia"/>
          <w:color w:val="000000"/>
          <w:kern w:val="0"/>
          <w:sz w:val="14"/>
          <w:szCs w:val="14"/>
          <w14:ligatures w14:val="none"/>
        </w:rPr>
        <w:t>∫</w:t>
      </w:r>
      <w:r w:rsidRPr="006B4938">
        <w:rPr>
          <w:rFonts w:ascii="Arial Unicode MS" w:eastAsia="Arial Unicode MS" w:hAnsi="Arial Unicode MS" w:cs="Arial Unicode MS"/>
          <w:color w:val="000000"/>
          <w:kern w:val="0"/>
          <w:sz w:val="14"/>
          <w:szCs w:val="14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44</w:t>
      </w:r>
    </w:p>
    <w:p w14:paraId="75FB30E7" w14:textId="77777777" w:rsidR="00A044B9" w:rsidRDefault="00A044B9" w:rsidP="0093237B">
      <w:pPr>
        <w:spacing w:after="0" w:line="480" w:lineRule="auto"/>
        <w:ind w:left="360"/>
        <w:rPr>
          <w:rFonts w:ascii="Arial" w:hAnsi="Arial" w:cs="Arial"/>
          <w:sz w:val="16"/>
          <w:szCs w:val="16"/>
        </w:rPr>
      </w:pPr>
      <w:r w:rsidRPr="006B4938">
        <w:rPr>
          <w:rFonts w:ascii="Arial Unicode MS" w:eastAsia="Arial Unicode MS" w:hAnsi="Arial Unicode MS" w:cs="Arial Unicode MS" w:hint="eastAsia"/>
          <w:color w:val="000000"/>
          <w:kern w:val="0"/>
          <w:sz w:val="14"/>
          <w:szCs w:val="14"/>
          <w14:ligatures w14:val="none"/>
        </w:rPr>
        <w:t>∫∫</w:t>
      </w:r>
      <w:r>
        <w:rPr>
          <w:rFonts w:ascii="Arial Unicode MS" w:eastAsia="Arial Unicode MS" w:hAnsi="Arial Unicode MS" w:cs="Arial Unicode MS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89</w:t>
      </w:r>
    </w:p>
    <w:p w14:paraId="40CB1F63" w14:textId="77777777" w:rsidR="00A044B9" w:rsidRPr="009E5EDB" w:rsidRDefault="00A044B9" w:rsidP="0093237B">
      <w:pPr>
        <w:spacing w:after="0"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† 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7075838D" w14:textId="77777777" w:rsidR="006E7798" w:rsidRDefault="006E7798"/>
    <w:p w14:paraId="607C3C00" w14:textId="77777777" w:rsidR="007B41F8" w:rsidRPr="007B41F8" w:rsidRDefault="007B41F8" w:rsidP="007B41F8"/>
    <w:p w14:paraId="148EBEA9" w14:textId="77777777" w:rsidR="007B41F8" w:rsidRPr="007B41F8" w:rsidRDefault="007B41F8" w:rsidP="007B41F8"/>
    <w:p w14:paraId="66720AB7" w14:textId="77777777" w:rsidR="007B41F8" w:rsidRPr="007B41F8" w:rsidRDefault="007B41F8" w:rsidP="007B41F8"/>
    <w:p w14:paraId="0C4389DC" w14:textId="77777777" w:rsidR="007B41F8" w:rsidRPr="007B41F8" w:rsidRDefault="007B41F8" w:rsidP="007B41F8"/>
    <w:p w14:paraId="74A2DD59" w14:textId="77777777" w:rsidR="007B41F8" w:rsidRPr="007B41F8" w:rsidRDefault="007B41F8" w:rsidP="007B41F8"/>
    <w:p w14:paraId="0D600079" w14:textId="77777777" w:rsidR="007B41F8" w:rsidRPr="007B41F8" w:rsidRDefault="007B41F8" w:rsidP="007B41F8"/>
    <w:p w14:paraId="697FB2CC" w14:textId="77777777" w:rsidR="007B41F8" w:rsidRPr="007B41F8" w:rsidRDefault="007B41F8" w:rsidP="007B41F8"/>
    <w:p w14:paraId="56747237" w14:textId="77777777" w:rsidR="007B41F8" w:rsidRPr="007B41F8" w:rsidRDefault="007B41F8" w:rsidP="007B41F8"/>
    <w:p w14:paraId="76654A2D" w14:textId="77777777" w:rsidR="007B41F8" w:rsidRPr="007B41F8" w:rsidRDefault="007B41F8" w:rsidP="00A044B9"/>
    <w:sectPr w:rsidR="007B41F8" w:rsidRPr="007B41F8" w:rsidSect="006E7798">
      <w:headerReference w:type="default" r:id="rId6"/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CA916" w14:textId="77777777" w:rsidR="002F3DFC" w:rsidRDefault="002F3DFC" w:rsidP="007B41F8">
      <w:pPr>
        <w:spacing w:after="0" w:line="240" w:lineRule="auto"/>
      </w:pPr>
      <w:r>
        <w:separator/>
      </w:r>
    </w:p>
  </w:endnote>
  <w:endnote w:type="continuationSeparator" w:id="0">
    <w:p w14:paraId="58ED8808" w14:textId="77777777" w:rsidR="002F3DFC" w:rsidRDefault="002F3DFC" w:rsidP="007B4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38692072"/>
      <w:docPartObj>
        <w:docPartGallery w:val="Page Numbers (Bottom of Page)"/>
        <w:docPartUnique/>
      </w:docPartObj>
    </w:sdtPr>
    <w:sdtContent>
      <w:p w14:paraId="61B8D06B" w14:textId="19C0C316" w:rsidR="007B41F8" w:rsidRDefault="007B41F8" w:rsidP="007B41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3BCEC0E" w14:textId="77777777" w:rsidR="007B41F8" w:rsidRDefault="007B41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6"/>
        <w:szCs w:val="16"/>
      </w:rPr>
      <w:id w:val="-802683809"/>
      <w:docPartObj>
        <w:docPartGallery w:val="Page Numbers (Bottom of Page)"/>
        <w:docPartUnique/>
      </w:docPartObj>
    </w:sdtPr>
    <w:sdtContent>
      <w:p w14:paraId="57F09A79" w14:textId="0408B3DB" w:rsidR="007B41F8" w:rsidRPr="00A044B9" w:rsidRDefault="007B41F8" w:rsidP="007B41F8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6"/>
            <w:szCs w:val="16"/>
          </w:rPr>
        </w:pPr>
        <w:r w:rsidRPr="00A044B9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A044B9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A044B9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Pr="00A044B9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A044B9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6B59326E" w14:textId="77777777" w:rsidR="007B41F8" w:rsidRPr="007B41F8" w:rsidRDefault="007B41F8">
    <w:pPr>
      <w:pStyle w:val="Footer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A816F" w14:textId="77777777" w:rsidR="002F3DFC" w:rsidRDefault="002F3DFC" w:rsidP="007B41F8">
      <w:pPr>
        <w:spacing w:after="0" w:line="240" w:lineRule="auto"/>
      </w:pPr>
      <w:r>
        <w:separator/>
      </w:r>
    </w:p>
  </w:footnote>
  <w:footnote w:type="continuationSeparator" w:id="0">
    <w:p w14:paraId="065A624D" w14:textId="77777777" w:rsidR="002F3DFC" w:rsidRDefault="002F3DFC" w:rsidP="007B41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D97287" w14:textId="444655A9" w:rsidR="00A044B9" w:rsidRPr="00A044B9" w:rsidRDefault="00A044B9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6"/>
        <w:szCs w:val="16"/>
      </w:rPr>
    </w:pPr>
    <w:r w:rsidRPr="00A044B9">
      <w:rPr>
        <w:rFonts w:ascii="Arial" w:hAnsi="Arial" w:cs="Arial"/>
        <w:color w:val="000000" w:themeColor="text1"/>
        <w:sz w:val="16"/>
        <w:szCs w:val="16"/>
      </w:rPr>
      <w:t>Table S7A</w:t>
    </w:r>
  </w:p>
  <w:p w14:paraId="3361F0E5" w14:textId="77777777" w:rsidR="00A044B9" w:rsidRDefault="00A044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798"/>
    <w:rsid w:val="002F3DFC"/>
    <w:rsid w:val="0040525E"/>
    <w:rsid w:val="00567DB2"/>
    <w:rsid w:val="006C5914"/>
    <w:rsid w:val="006D0CB4"/>
    <w:rsid w:val="006E7798"/>
    <w:rsid w:val="00710737"/>
    <w:rsid w:val="007B41F8"/>
    <w:rsid w:val="007C41DE"/>
    <w:rsid w:val="0093237B"/>
    <w:rsid w:val="00A044B9"/>
    <w:rsid w:val="00B102AD"/>
    <w:rsid w:val="00D91AA2"/>
    <w:rsid w:val="00DC66DE"/>
    <w:rsid w:val="00E92826"/>
    <w:rsid w:val="00EC4C9E"/>
    <w:rsid w:val="00ED08CE"/>
    <w:rsid w:val="00FB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644BD"/>
  <w15:chartTrackingRefBased/>
  <w15:docId w15:val="{BBE89C26-88D2-D440-9509-9C7B2C74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7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7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7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7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7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7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7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7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7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7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7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7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B41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1F8"/>
  </w:style>
  <w:style w:type="character" w:styleId="PageNumber">
    <w:name w:val="page number"/>
    <w:basedOn w:val="DefaultParagraphFont"/>
    <w:uiPriority w:val="99"/>
    <w:semiHidden/>
    <w:unhideWhenUsed/>
    <w:rsid w:val="007B41F8"/>
  </w:style>
  <w:style w:type="paragraph" w:styleId="Header">
    <w:name w:val="header"/>
    <w:basedOn w:val="Normal"/>
    <w:link w:val="HeaderChar"/>
    <w:uiPriority w:val="99"/>
    <w:unhideWhenUsed/>
    <w:rsid w:val="007B41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, Nayeem</dc:creator>
  <cp:keywords/>
  <dc:description/>
  <cp:lastModifiedBy>Bari, Nayeem</cp:lastModifiedBy>
  <cp:revision>5</cp:revision>
  <dcterms:created xsi:type="dcterms:W3CDTF">2026-02-09T22:42:00Z</dcterms:created>
  <dcterms:modified xsi:type="dcterms:W3CDTF">2026-02-09T22:49:00Z</dcterms:modified>
</cp:coreProperties>
</file>